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5"/>
        <w:gridCol w:w="7891"/>
        <w:gridCol w:w="1175"/>
      </w:tblGrid>
      <w:tr>
        <w:trPr>
          <w:trHeight w:val="765" w:hRule="atLeast"/>
        </w:trPr>
        <w:tc>
          <w:tcPr>
            <w:tcW w:w="13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4"/>
              </w:rPr>
              <w:t>Supplementary Table S4</w:t>
              <w:br/>
              <w:t xml:space="preserve">Complete Functional categories of gene ontology classification of the putative target genes for the T. palmi miRNAs against ESTs of </w:t>
            </w:r>
            <w:r>
              <w:rPr>
                <w:b/>
                <w:bCs/>
                <w:i/>
                <w:iCs/>
                <w:sz w:val="24"/>
              </w:rPr>
              <w:t>F. occidentalis.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arget Id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al Categori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al Class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781|gb|GT298823.1|GT298823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gral component of membra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34|gb|GT311546.1|GT311546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ochondr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678|gb|GT311702.1|GT31170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989|gb|GT301792.1|GT30179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mbra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ochondrial inner membra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iratory chai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gral component of membra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320|gb|GT308705.1|GT308705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mbrane coa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947|gb|GT299620.1|GT29962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625|gb|GT300247.1|GT30024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916|gb|GT308368.1|GT308368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ochondrial intermembrane spac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781|gb|GT298823.1|GT298823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ctopamine receptor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218|gb|GT303535.1|GT303535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idoreductase activity, acting on CH-OH group of donor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34|gb|GT311546.1|GT311546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ylmalonate-semialdehyde dehydrogenase (acylating)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48|gb|GT311517.1|GT31151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alytic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678|gb|GT311702.1|GT31170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uctural constituent of ribosom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678|gb|GT311702.1|GT31170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RNA bind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792|gb|GT302478.1|GT302478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rmine synthase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051|gb|GT302651.1|GT302651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gase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076|gb|GT309965.1|GT309965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alytic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6043|gb|GT309490.1|GT30949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otide bind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013|gb|GT307884.1|GT307884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drolase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pper ion bind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ochrome-c oxidase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675|gb|GT302497.1|GT30249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nd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320|gb|GT308705.1|GT308705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in transporter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415|gb|GT298587.1|GT29858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lation initiation factor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447|gb|GT308789.1|GT308789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A bind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657|gb|GT303130.1|GT30313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ferase activity, transferring acyl groups other than amino-acyl group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947|gb|GT299620.1|GT29962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uctural constituent of ribosom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947|gb|GT299620.1|GT29962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iquitin thiolesterase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905|gb|GT311911.1|GT311911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mogentisate 1,2-dioxygenase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287|gb|GT298882.1|GT29888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on bind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287|gb|GT298882.1|GT29888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idoreductase activity, acting on paired donors, with incorporation or reduction of molecular oxygen, reduced pteridine as one donor, and incorporation of one atom of oxyge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834|gb|GT303969.1|GT303969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alytic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625|gb|GT300247.1|GT30024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uctural constituent of ribosom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916|gb|GT308368.1|GT308368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enylate kinase activit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916|gb|GT308368.1|GT308368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P bind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781|gb|GT298823.1|GT298823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-protein coupled receptor signaling pathwa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34|gb|GT311546.1|GT311546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line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34|gb|GT311546.1|GT311546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imidine nucleobase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678|gb|GT311702.1|GT31170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l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792|gb|GT302478.1|GT302478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rmine biosynthet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051|gb|GT302651.1|GT302651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076|gb|GT309965.1|GT309965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por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ectron transport chai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675|gb|GT302497.1|GT30249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ganic substance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675|gb|GT302497.1|GT30249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ular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675|gb|GT302497.1|GT30249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ngle-organism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675|gb|GT302497.1|GT30249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320|gb|GT308705.1|GT308705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sicle-mediated transpor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320|gb|GT308705.1|GT308705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racellular protein transpor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415|gb|GT298587.1|GT29858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A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415|gb|GT298587.1|GT29858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lational initi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447|gb|GT308789.1|GT308789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l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657|gb|GT303130.1|GT30313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947|gb|GT299620.1|GT29962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iquitin-dependent protein ca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947|gb|GT299620.1|GT299620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l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905|gb|GT311911.1|GT311911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-phenylalanine ca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905|gb|GT311911.1|GT311911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xidation-reduction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905|gb|GT311911.1|GT311911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rosine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287|gb|GT298882.1|GT298882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omatic amino acid family 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834|gb|GT303969.1|GT303969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abolic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625|gb|GT300247.1|GT300247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l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916|gb|GT308368.1|GT308368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otide phosphoryl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olecular Func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iological Proces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7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ellular Componen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</w:rPr>
              <w:t xml:space="preserve">The first report of miRNAome from a thysanopteran insect, Thrips palmi Karny using high-throughput sequencing. </w:t>
            </w:r>
          </w:p>
          <w:p>
            <w:pPr>
              <w:pStyle w:val="Normal"/>
              <w:tabs>
                <w:tab w:val="clear" w:pos="720"/>
                <w:tab w:val="left" w:pos="513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</w:rPr>
              <w:t>Authors : K. B. Rebijith, R. Asokan, H. Ranjitha Hande and N. K. Krishna Kuma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1:06:00Z</dcterms:created>
  <dc:creator>rebijith</dc:creator>
  <dc:description/>
  <cp:keywords/>
  <dc:language>en-US</dc:language>
  <cp:lastModifiedBy>Rebijith K Balan</cp:lastModifiedBy>
  <dcterms:modified xsi:type="dcterms:W3CDTF">2016-08-14T15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